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EA1" w:rsidRPr="00C0087B" w:rsidRDefault="007A0AA5" w:rsidP="003B2EA1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bookmarkStart w:id="0" w:name="_GoBack"/>
      <w:bookmarkEnd w:id="0"/>
      <w:r w:rsidR="00C0087B">
        <w:rPr>
          <w:rFonts w:ascii="Times New Roman" w:hAnsi="Times New Roman"/>
          <w:b/>
          <w:sz w:val="20"/>
          <w:szCs w:val="20"/>
        </w:rPr>
        <w:t>2: Moose checklist</w:t>
      </w:r>
    </w:p>
    <w:tbl>
      <w:tblPr>
        <w:tblW w:w="954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468"/>
        <w:gridCol w:w="3252"/>
        <w:gridCol w:w="5820"/>
      </w:tblGrid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  <w:shd w:val="clear" w:color="auto" w:fill="D9D9D9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820" w:type="dxa"/>
            <w:shd w:val="clear" w:color="auto" w:fill="D9D9D9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description of how the criteria were handled in the meta-analysis</w:t>
            </w:r>
          </w:p>
        </w:tc>
      </w:tr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of background should includ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Problem definition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Epigenetic modifications of the genome, such as DNA methylation and histone modifications, have been reported to play a role in processes underly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), inclu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zheimer’s disease and Parkinson’s disease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. To date, however, little work has been done to systematically appraise the current evidence for the role of DNA methylation and histo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ifications on the risk of ND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Hypothesis statement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Epigenetic modifications (DNA methylation and histone modifications) are associated with the risk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D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escription of study outcome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zheimer’s disease and Parkinson’s disease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Type of exposure or intervention used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Global DNA methylation, gene-specific DNA methylation and histone modification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Type of study designs used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We included cross-sectional studies, case control studies and prospective studies. 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Adult individuals from the general population</w:t>
            </w:r>
          </w:p>
        </w:tc>
      </w:tr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of search strategy should includ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Qualifications of searcher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The credentials of the investigators are indicated in the authors list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Search strategy, including time period included in the synthesis and keyword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Search strategy and time periods are detailed in page 5 of the manuscript and in eAppendix 3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atabases and registries searched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Embase.com, Medline (Ovid), Web-of-Science, Scopus, PubMed, Cinahl (EBSCOhost), Cochrane Central, ProQuest, Lilacs, Scielo and Google Scholar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Search software used, name and version, including special feature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did not employ any search software. EndNote was used to merge retrieved citations and eliminate duplication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Use of hand searching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hand-searched bibliographies of retrieved papers and relevant reviews for additional reference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List of citations located and those excluded, including justification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etails of the literature search process are outlined in the flow chart.  Citations for the included studies are enclosed in the table 1, 2 and 3. The citation list for excluded studies is available upon request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Method of addressing articles published in languages other than 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glish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We placed no restrictions on language. All identified studies were in 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glish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No unpublished studies were identified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escription of any contact with author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of methods should includ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etailed inclusion and exclusion criteria are described in the Methods section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Rationale for the selection and coding of data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pStyle w:val="NormalWeb"/>
              <w:shd w:val="clear" w:color="auto" w:fill="FFFFFF"/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A61">
              <w:rPr>
                <w:rFonts w:ascii="Times New Roman" w:hAnsi="Times New Roman"/>
                <w:sz w:val="20"/>
                <w:szCs w:val="20"/>
              </w:rPr>
              <w:t>Data extracted from each of the studies were relevant to the population characteristics, study design, exposure, outcome, and possible effect modifiers of the association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Assessment of confounding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assessed confounding by ranking individual studies on the basis of different adjustment level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Study quality was assessed using the Newcastle-Ottawa Scale, a semi-quantitative scale designed to evaluate the quality of nonrandomized studie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Assessment of heterogeneity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We did not perform any test of heterogeneity. 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escription of statistical methods in sufficient detail to be replicated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Description of method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ystematic review 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and assessment of publication bias are detailed in the method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Provision of appropriate tables and graphic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We inclu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 main tables.</w:t>
            </w:r>
          </w:p>
        </w:tc>
      </w:tr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of results should includ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Graph summarizing individual study estimates and overall estimat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Table 1 and Table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Table 3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Results of sensitivity testing</w:t>
            </w:r>
          </w:p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95% confidence intervals were presented with all summary estimates.</w:t>
            </w:r>
          </w:p>
        </w:tc>
      </w:tr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of discussion should includ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Quantitative assessment of bia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Newcastle-Ottawa scale was used to assess bia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Justification for exclusion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excluded studies that used different exposure or outcome assessment for the comparison groups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Assessment of quality of included studie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discussed the results of the Newcastle-Ottawa scale, and potential reasons for the observed heterogeneity.</w:t>
            </w:r>
          </w:p>
        </w:tc>
      </w:tr>
      <w:tr w:rsidR="003B2EA1" w:rsidRPr="00850BC8" w:rsidTr="00B35461">
        <w:trPr>
          <w:cantSplit/>
          <w:jc w:val="center"/>
        </w:trPr>
        <w:tc>
          <w:tcPr>
            <w:tcW w:w="3720" w:type="dxa"/>
            <w:gridSpan w:val="2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ing of conclusions should includ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discussed that potential unmeasured confounders may have caused residual confounding. Additionally, our findings could have been over-estimated somewhat due to preferential publication of extreme findings</w:t>
            </w:r>
            <w:r w:rsidRPr="000F3A61">
              <w:rPr>
                <w:rFonts w:ascii="Times New Roman" w:eastAsia="T4" w:hAnsi="Times New Roman" w:cs="Times New Roman"/>
                <w:sz w:val="20"/>
                <w:szCs w:val="20"/>
              </w:rPr>
              <w:t>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Generalization of the conclusions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The generalizability of our findings has been enhanced by the involvement of data from </w:t>
            </w:r>
            <w:r w:rsidR="00037C04" w:rsidRPr="00037C04">
              <w:rPr>
                <w:rFonts w:ascii="Times New Roman" w:hAnsi="Times New Roman" w:cs="Times New Roman"/>
                <w:sz w:val="20"/>
                <w:szCs w:val="20"/>
              </w:rPr>
              <w:t xml:space="preserve">11,45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Guidelines for future research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We recommend future studies evaluate the impact of epigenetic mark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D</w:t>
            </w: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3B2EA1" w:rsidRPr="00850BC8" w:rsidTr="00B35461">
        <w:trPr>
          <w:jc w:val="center"/>
        </w:trPr>
        <w:tc>
          <w:tcPr>
            <w:tcW w:w="468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3252" w:type="dxa"/>
          </w:tcPr>
          <w:p w:rsidR="003B2EA1" w:rsidRPr="000F3A61" w:rsidRDefault="003B2EA1" w:rsidP="00B354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Disclosure of funding source</w:t>
            </w:r>
          </w:p>
        </w:tc>
        <w:tc>
          <w:tcPr>
            <w:tcW w:w="5820" w:type="dxa"/>
          </w:tcPr>
          <w:p w:rsidR="003B2EA1" w:rsidRPr="000F3A61" w:rsidRDefault="003B2EA1" w:rsidP="00B3546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3A61">
              <w:rPr>
                <w:rFonts w:ascii="Times New Roman" w:hAnsi="Times New Roman" w:cs="Times New Roman"/>
                <w:sz w:val="20"/>
                <w:szCs w:val="20"/>
              </w:rPr>
              <w:t>No separate funding was necessary for the undertaking of this systematic review.</w:t>
            </w:r>
          </w:p>
        </w:tc>
      </w:tr>
    </w:tbl>
    <w:p w:rsidR="000F5355" w:rsidRPr="003B2EA1" w:rsidRDefault="000F5355" w:rsidP="003B2EA1">
      <w:pPr>
        <w:rPr>
          <w:rFonts w:ascii="Times New Roman" w:hAnsi="Times New Roman"/>
          <w:b/>
        </w:rPr>
      </w:pPr>
    </w:p>
    <w:sectPr w:rsidR="000F5355" w:rsidRPr="003B2EA1" w:rsidSect="003B2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bon LT">
    <w:altName w:val="Sabon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4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7C"/>
    <w:rsid w:val="00037C04"/>
    <w:rsid w:val="000F5355"/>
    <w:rsid w:val="003B2EA1"/>
    <w:rsid w:val="007A0AA5"/>
    <w:rsid w:val="00925E7C"/>
    <w:rsid w:val="00C0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E7C"/>
    <w:pPr>
      <w:autoSpaceDE w:val="0"/>
      <w:autoSpaceDN w:val="0"/>
      <w:adjustRightInd w:val="0"/>
      <w:spacing w:after="0" w:line="240" w:lineRule="auto"/>
    </w:pPr>
    <w:rPr>
      <w:rFonts w:ascii="Sabon LT" w:eastAsia="Times New Roman" w:hAnsi="Sabon LT" w:cs="Sabon LT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rsid w:val="003B2EA1"/>
    <w:pPr>
      <w:spacing w:after="319" w:line="240" w:lineRule="auto"/>
    </w:pPr>
    <w:rPr>
      <w:rFonts w:ascii="Verdana" w:eastAsia="Times New Roman" w:hAnsi="Verdana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rsid w:val="003B2EA1"/>
    <w:rPr>
      <w:rFonts w:ascii="Verdana" w:eastAsia="Times New Roman" w:hAnsi="Verdana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E7C"/>
    <w:pPr>
      <w:autoSpaceDE w:val="0"/>
      <w:autoSpaceDN w:val="0"/>
      <w:adjustRightInd w:val="0"/>
      <w:spacing w:after="0" w:line="240" w:lineRule="auto"/>
    </w:pPr>
    <w:rPr>
      <w:rFonts w:ascii="Sabon LT" w:eastAsia="Times New Roman" w:hAnsi="Sabon LT" w:cs="Sabon LT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rsid w:val="003B2EA1"/>
    <w:pPr>
      <w:spacing w:after="319" w:line="240" w:lineRule="auto"/>
    </w:pPr>
    <w:rPr>
      <w:rFonts w:ascii="Verdana" w:eastAsia="Times New Roman" w:hAnsi="Verdana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rsid w:val="003B2EA1"/>
    <w:rPr>
      <w:rFonts w:ascii="Verdana" w:eastAsia="Times New Roman" w:hAnsi="Verdana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K.X. Wen</cp:lastModifiedBy>
  <cp:revision>2</cp:revision>
  <dcterms:created xsi:type="dcterms:W3CDTF">2016-11-23T16:34:00Z</dcterms:created>
  <dcterms:modified xsi:type="dcterms:W3CDTF">2016-11-23T16:34:00Z</dcterms:modified>
</cp:coreProperties>
</file>